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>Thiele et al</w:t>
      </w:r>
      <w:r>
        <w:rPr/>
        <w:t>.: " Genome-scale reconstruction of E. coli's transcriptional and translational machinery: A knowledge-base and its mathematical formulation";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S3. Proteins without known gene annotation.</w:t>
      </w:r>
    </w:p>
    <w:tbl>
      <w:tblPr>
        <w:tblW w:w="102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4845"/>
        <w:gridCol w:w="2880"/>
      </w:tblGrid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Protein Abbreviation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Protein Functio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/>
                <w:b/>
                <w:bCs/>
                <w:sz w:val="20"/>
                <w:szCs w:val="20"/>
                <w:lang w:eastAsia="ko-KR"/>
              </w:rPr>
              <w:t>Subsystem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EF-TU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EF-TU (Lys56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Protein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AcT_EF-TU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EF-TU acetyltransferase (Ser1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Protein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ST_S12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beta-methylthio-transferase on aspartic acid of S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ibosomal protein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L16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 xml:space="preserve">unknown Methyltransferase of ribosomal protein L16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ibosomal protein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L33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 xml:space="preserve">unknown methyltransferase of ribosomal protein L33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ibosomal protein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L7/L12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ribosomal protein L7/L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ibosomal protein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S11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ribosomal protein S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ibosomal protein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Nase_m16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ribonuclease for 16S rRNA cleavag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NA Processing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Nase_m23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ribonuclease for 23S rRNA cleavag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NA Processing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Nase_m5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ribonuclease for 5S rRNA cleavag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NA Processing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DU_23S_2449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val="fr-FR" w:eastAsia="ko-KR"/>
              </w:rPr>
            </w:pPr>
            <w:r>
              <w:rPr>
                <w:rFonts w:eastAsia="Batang;바탕"/>
                <w:sz w:val="20"/>
                <w:szCs w:val="20"/>
                <w:lang w:val="fr-FR" w:eastAsia="ko-KR"/>
              </w:rPr>
              <w:t>dihydrouridine synthetase, 23S rRNA, position 244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16S_1402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16S rRNA, position 14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16S_1407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16S rRNA, position 140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16S_1516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16S rRNA, position 151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16S_527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16S rRNA, position 5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16S_966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16S rRNA, position 96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23S_1618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23S rRNA, position 161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23S_1835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23S rRNA, position 183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23S_1962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23S rRNA, position 196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23S_2030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23S rRNA, position 20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23S_2069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23S rRNA, position 206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23S_2445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23S rRNA, position 244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23S_2498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23S rRNA, position 249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23S_2503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 of 23S rRNA, position 25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r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EoR_tRNA_pos34_Q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epoxide reductase, tRNA, position (34 (Q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HyL_tRNA_pos_34_ho5U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hydroxylase, tRNA, position 34 (ho5U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tRNA_pos_32_Cm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, tRNA, position 32 (Cm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tRNA_pos_32_Um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, tRNA, position 32 (Um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tRNA_pos_37_m2A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, tRNA, position 37 (m2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tRNA_pos_37_m6A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, tRNA, position 37 (m6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MeT_tRNA_pos_37_m6t6A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Methyltransferase, tRNA, position 37 (m6t6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p_tRNA_pos_37_t6A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protein, tRNA, position 37 (t6A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AcpT_tRNA_pos_47_acp3U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tRNA-uridine 3-(3-amino-3-carboxypropyl)transferase, tRNA, position 47 (acp3U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  <w:tr>
        <w:trPr>
          <w:trHeight w:val="25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AcT_tRNA_pos_34_ac4C</w:t>
            </w:r>
          </w:p>
        </w:tc>
        <w:tc>
          <w:tcPr>
            <w:tcW w:w="48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unknown acetyltransferase, tRNA, position 34 (ac4C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tRNA Modificat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7:40:00Z</dcterms:created>
  <dc:creator>ithiele</dc:creator>
  <dc:description/>
  <cp:keywords/>
  <dc:language>en-US</dc:language>
  <cp:lastModifiedBy>ithiele</cp:lastModifiedBy>
  <dcterms:modified xsi:type="dcterms:W3CDTF">2008-09-30T17:41:00Z</dcterms:modified>
  <cp:revision>3</cp:revision>
  <dc:subject/>
  <dc:title/>
</cp:coreProperties>
</file>